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4D8AA" w14:textId="77777777" w:rsidR="00E3158B" w:rsidRPr="00F82BD4" w:rsidRDefault="00E3158B" w:rsidP="00E3158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82BD4">
        <w:rPr>
          <w:rFonts w:ascii="Arial" w:hAnsi="Arial" w:cs="Arial"/>
          <w:b/>
          <w:bCs/>
          <w:sz w:val="24"/>
          <w:szCs w:val="24"/>
          <w:lang w:val="en-US"/>
        </w:rPr>
        <w:t>Supplementary table 1: Patients’ family history of HA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236"/>
      </w:tblGrid>
      <w:tr w:rsidR="00E3158B" w:rsidRPr="00F82BD4" w14:paraId="73ACC007" w14:textId="77777777" w:rsidTr="00552D13">
        <w:tc>
          <w:tcPr>
            <w:tcW w:w="790" w:type="dxa"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0E8A743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/>
                <w:sz w:val="24"/>
                <w:szCs w:val="24"/>
                <w:lang w:val="en-US"/>
              </w:rPr>
              <w:t>Case</w:t>
            </w:r>
          </w:p>
        </w:tc>
        <w:tc>
          <w:tcPr>
            <w:tcW w:w="9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8655CFA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/>
                <w:sz w:val="24"/>
                <w:szCs w:val="24"/>
                <w:lang w:val="en-US"/>
              </w:rPr>
              <w:t>Affected family members</w:t>
            </w:r>
          </w:p>
        </w:tc>
      </w:tr>
      <w:tr w:rsidR="00E3158B" w:rsidRPr="00F82BD4" w14:paraId="0BA8EBE6" w14:textId="77777777" w:rsidTr="00552D13"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4FCB3F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50FB9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None</w:t>
            </w:r>
          </w:p>
        </w:tc>
      </w:tr>
      <w:tr w:rsidR="00E3158B" w:rsidRPr="00F82BD4" w14:paraId="2A0E6312" w14:textId="77777777" w:rsidTr="00552D13"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6E992A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6CC75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Mother and maternal grandfather</w:t>
            </w:r>
          </w:p>
        </w:tc>
      </w:tr>
      <w:tr w:rsidR="00E3158B" w:rsidRPr="00F82BD4" w14:paraId="0D306984" w14:textId="77777777" w:rsidTr="00552D13"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FB76B8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627C4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Mother</w:t>
            </w:r>
          </w:p>
        </w:tc>
      </w:tr>
      <w:tr w:rsidR="00E3158B" w:rsidRPr="00F82BD4" w14:paraId="501BA69E" w14:textId="77777777" w:rsidTr="00552D13"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CA23B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86A88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Daughter</w:t>
            </w:r>
          </w:p>
        </w:tc>
      </w:tr>
      <w:tr w:rsidR="00E3158B" w:rsidRPr="00F82BD4" w14:paraId="1D778899" w14:textId="77777777" w:rsidTr="00552D13"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D3D29D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3BB5D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Sister, brother, grandmother</w:t>
            </w:r>
          </w:p>
        </w:tc>
      </w:tr>
      <w:tr w:rsidR="00E3158B" w:rsidRPr="00F82BD4" w14:paraId="5B8C04C0" w14:textId="77777777" w:rsidTr="00552D13">
        <w:tc>
          <w:tcPr>
            <w:tcW w:w="790" w:type="dxa"/>
            <w:tcBorders>
              <w:top w:val="single" w:sz="4" w:space="0" w:color="auto"/>
              <w:bottom w:val="nil"/>
              <w:right w:val="nil"/>
            </w:tcBorders>
          </w:tcPr>
          <w:p w14:paraId="0DC016B3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37E96" w14:textId="77777777" w:rsidR="00E3158B" w:rsidRPr="00F82BD4" w:rsidRDefault="00E3158B" w:rsidP="00552D1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82BD4">
              <w:rPr>
                <w:rFonts w:ascii="Arial" w:hAnsi="Arial" w:cs="Arial"/>
                <w:bCs/>
                <w:sz w:val="24"/>
                <w:szCs w:val="24"/>
                <w:lang w:val="en-US"/>
              </w:rPr>
              <w:t>Daughter, mother and aunt (maternal), grandfather (maternal)</w:t>
            </w:r>
          </w:p>
        </w:tc>
      </w:tr>
    </w:tbl>
    <w:p w14:paraId="259F25CC" w14:textId="77777777" w:rsidR="00E3158B" w:rsidRPr="00931572" w:rsidRDefault="00E3158B" w:rsidP="00E3158B">
      <w:pPr>
        <w:rPr>
          <w:color w:val="00B050"/>
          <w:sz w:val="18"/>
          <w:szCs w:val="18"/>
          <w:lang w:val="en-US"/>
        </w:rPr>
        <w:sectPr w:rsidR="00E3158B" w:rsidRPr="00931572" w:rsidSect="00E3158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73FA64" w14:textId="77777777" w:rsidR="002237E8" w:rsidRPr="00E3158B" w:rsidRDefault="002237E8">
      <w:pPr>
        <w:rPr>
          <w:lang w:val="en-US"/>
        </w:rPr>
      </w:pPr>
    </w:p>
    <w:sectPr w:rsidR="002237E8" w:rsidRPr="00E3158B" w:rsidSect="00E3158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58B"/>
    <w:rsid w:val="001F2921"/>
    <w:rsid w:val="002237E8"/>
    <w:rsid w:val="00462F84"/>
    <w:rsid w:val="004C1298"/>
    <w:rsid w:val="00D74B55"/>
    <w:rsid w:val="00E3158B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89F93"/>
  <w15:chartTrackingRefBased/>
  <w15:docId w15:val="{9472B1B2-9493-4574-92A5-A6523E8A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58B"/>
    <w:pPr>
      <w:spacing w:line="259" w:lineRule="auto"/>
    </w:pPr>
    <w:rPr>
      <w:rFonts w:asciiTheme="minorBidi" w:hAnsiTheme="minorBid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5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5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5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5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5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5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5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5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5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1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5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1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58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1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58B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1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5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58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5-09-24T19:38:00Z</dcterms:created>
  <dcterms:modified xsi:type="dcterms:W3CDTF">2025-09-24T19:38:00Z</dcterms:modified>
</cp:coreProperties>
</file>